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2CBEF" w14:textId="10F35F47" w:rsidR="000E5165" w:rsidRPr="009271AF" w:rsidRDefault="00E31E34" w:rsidP="000E5165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 xml:space="preserve">S13 </w:t>
      </w:r>
      <w:r w:rsidR="000E5165" w:rsidRPr="001E1B05">
        <w:rPr>
          <w:rFonts w:ascii="Times" w:hAnsi="Times"/>
          <w:b/>
          <w:bCs/>
          <w:u w:val="single"/>
        </w:rPr>
        <w:t>Table</w:t>
      </w:r>
      <w:r w:rsidR="000E5165" w:rsidRPr="001E1B05">
        <w:rPr>
          <w:rFonts w:ascii="Times" w:hAnsi="Times"/>
        </w:rPr>
        <w:t xml:space="preserve"> – Clinical outcomes as health system response efficacy indicators for delays in elective breast cancer surgery</w:t>
      </w:r>
    </w:p>
    <w:p w14:paraId="1BD64EC4" w14:textId="77777777" w:rsidR="000E5165" w:rsidRPr="001E1B05" w:rsidRDefault="000E5165" w:rsidP="000E5165">
      <w:pPr>
        <w:rPr>
          <w:rFonts w:ascii="Times" w:hAnsi="Times"/>
        </w:rPr>
      </w:pPr>
    </w:p>
    <w:tbl>
      <w:tblPr>
        <w:tblStyle w:val="TableGrid"/>
        <w:tblW w:w="15588" w:type="dxa"/>
        <w:tblInd w:w="-832" w:type="dxa"/>
        <w:tblLayout w:type="fixed"/>
        <w:tblLook w:val="04A0" w:firstRow="1" w:lastRow="0" w:firstColumn="1" w:lastColumn="0" w:noHBand="0" w:noVBand="1"/>
      </w:tblPr>
      <w:tblGrid>
        <w:gridCol w:w="458"/>
        <w:gridCol w:w="1187"/>
        <w:gridCol w:w="1044"/>
        <w:gridCol w:w="992"/>
        <w:gridCol w:w="1276"/>
        <w:gridCol w:w="1134"/>
        <w:gridCol w:w="1275"/>
        <w:gridCol w:w="851"/>
        <w:gridCol w:w="1276"/>
        <w:gridCol w:w="1417"/>
        <w:gridCol w:w="992"/>
        <w:gridCol w:w="709"/>
        <w:gridCol w:w="2977"/>
      </w:tblGrid>
      <w:tr w:rsidR="000E5165" w14:paraId="5303A320" w14:textId="77777777" w:rsidTr="003D0099">
        <w:trPr>
          <w:trHeight w:val="268"/>
        </w:trPr>
        <w:tc>
          <w:tcPr>
            <w:tcW w:w="3681" w:type="dxa"/>
            <w:gridSpan w:val="4"/>
            <w:shd w:val="clear" w:color="auto" w:fill="E7E6E6" w:themeFill="background2"/>
          </w:tcPr>
          <w:p w14:paraId="07987EDD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BREAST CANCER</w:t>
            </w:r>
          </w:p>
        </w:tc>
        <w:tc>
          <w:tcPr>
            <w:tcW w:w="11907" w:type="dxa"/>
            <w:gridSpan w:val="9"/>
            <w:shd w:val="clear" w:color="auto" w:fill="E7E6E6" w:themeFill="background2"/>
          </w:tcPr>
          <w:p w14:paraId="0047869B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UTCOMES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>: METRICS OF HEALTH SYSTEM RESPONSE EFFICACY</w:t>
            </w:r>
          </w:p>
        </w:tc>
      </w:tr>
      <w:tr w:rsidR="000E5165" w14:paraId="47DCF0F0" w14:textId="77777777" w:rsidTr="003D0099">
        <w:trPr>
          <w:trHeight w:val="1262"/>
        </w:trPr>
        <w:tc>
          <w:tcPr>
            <w:tcW w:w="458" w:type="dxa"/>
            <w:shd w:val="clear" w:color="auto" w:fill="E7E6E6" w:themeFill="background2"/>
          </w:tcPr>
          <w:p w14:paraId="4D95F305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</w:t>
            </w:r>
            <w:r w:rsidRPr="001E1B05">
              <w:rPr>
                <w:rFonts w:ascii="Times" w:hAnsi="Times"/>
                <w:b/>
                <w:bCs/>
                <w:sz w:val="6"/>
                <w:szCs w:val="6"/>
                <w:u w:val="single"/>
              </w:rPr>
              <w:t>.</w:t>
            </w:r>
          </w:p>
        </w:tc>
        <w:tc>
          <w:tcPr>
            <w:tcW w:w="1187" w:type="dxa"/>
            <w:shd w:val="clear" w:color="auto" w:fill="E7E6E6" w:themeFill="background2"/>
          </w:tcPr>
          <w:p w14:paraId="0C98DA5D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1044" w:type="dxa"/>
            <w:shd w:val="clear" w:color="auto" w:fill="E7E6E6" w:themeFill="background2"/>
          </w:tcPr>
          <w:p w14:paraId="5EFDE991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992" w:type="dxa"/>
            <w:shd w:val="clear" w:color="auto" w:fill="E7E6E6" w:themeFill="background2"/>
          </w:tcPr>
          <w:p w14:paraId="4DF639F7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276" w:type="dxa"/>
            <w:shd w:val="clear" w:color="auto" w:fill="E7E6E6" w:themeFill="background2"/>
          </w:tcPr>
          <w:p w14:paraId="7A1A8DD9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ostoperative SARS-CoV-2 infection (patients)</w:t>
            </w:r>
          </w:p>
        </w:tc>
        <w:tc>
          <w:tcPr>
            <w:tcW w:w="1134" w:type="dxa"/>
            <w:shd w:val="clear" w:color="auto" w:fill="E7E6E6" w:themeFill="background2"/>
          </w:tcPr>
          <w:p w14:paraId="67C0A4DB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ARS-CoV-2 infection (HCP)</w:t>
            </w:r>
          </w:p>
        </w:tc>
        <w:tc>
          <w:tcPr>
            <w:tcW w:w="1275" w:type="dxa"/>
            <w:shd w:val="clear" w:color="auto" w:fill="E7E6E6" w:themeFill="background2"/>
          </w:tcPr>
          <w:p w14:paraId="64815C78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umber of procedures performed without delay</w:t>
            </w:r>
          </w:p>
        </w:tc>
        <w:tc>
          <w:tcPr>
            <w:tcW w:w="851" w:type="dxa"/>
            <w:shd w:val="clear" w:color="auto" w:fill="E7E6E6" w:themeFill="background2"/>
          </w:tcPr>
          <w:p w14:paraId="51C54B8C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Length of hospital stay</w:t>
            </w:r>
          </w:p>
        </w:tc>
        <w:tc>
          <w:tcPr>
            <w:tcW w:w="1276" w:type="dxa"/>
            <w:shd w:val="clear" w:color="auto" w:fill="E7E6E6" w:themeFill="background2"/>
          </w:tcPr>
          <w:p w14:paraId="18F01F8A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Hospital readmission</w:t>
            </w:r>
          </w:p>
        </w:tc>
        <w:tc>
          <w:tcPr>
            <w:tcW w:w="1417" w:type="dxa"/>
            <w:shd w:val="clear" w:color="auto" w:fill="E7E6E6" w:themeFill="background2"/>
          </w:tcPr>
          <w:p w14:paraId="4EF6B744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ostoperative complications (incl. pulmonary complications)</w:t>
            </w:r>
          </w:p>
        </w:tc>
        <w:tc>
          <w:tcPr>
            <w:tcW w:w="992" w:type="dxa"/>
            <w:shd w:val="clear" w:color="auto" w:fill="E7E6E6" w:themeFill="background2"/>
          </w:tcPr>
          <w:p w14:paraId="69E18624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Waiting time for surgery (days)</w:t>
            </w:r>
          </w:p>
        </w:tc>
        <w:tc>
          <w:tcPr>
            <w:tcW w:w="709" w:type="dxa"/>
            <w:shd w:val="clear" w:color="auto" w:fill="E7E6E6" w:themeFill="background2"/>
          </w:tcPr>
          <w:p w14:paraId="0BE3F623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2977" w:type="dxa"/>
            <w:shd w:val="clear" w:color="auto" w:fill="E7E6E6" w:themeFill="background2"/>
          </w:tcPr>
          <w:p w14:paraId="43665523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0E5165" w14:paraId="73495F46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0213FD22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53E2C1F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egatti et al. (2020)</w:t>
            </w:r>
          </w:p>
        </w:tc>
        <w:tc>
          <w:tcPr>
            <w:tcW w:w="1044" w:type="dxa"/>
          </w:tcPr>
          <w:p w14:paraId="3D37040F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02A3853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276" w:type="dxa"/>
          </w:tcPr>
          <w:p w14:paraId="5639AF85" w14:textId="77777777" w:rsidR="000E5165" w:rsidRPr="001E1B05" w:rsidRDefault="000E5165" w:rsidP="003D0099">
            <w:pPr>
              <w:rPr>
                <w:rFonts w:ascii="Times" w:hAnsi="Times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7E0F71C8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18D0F2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851" w:type="dxa"/>
          </w:tcPr>
          <w:p w14:paraId="0B8B0AA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6" w:type="dxa"/>
          </w:tcPr>
          <w:p w14:paraId="7023BCEB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E7E6E6" w:themeFill="background2"/>
          </w:tcPr>
          <w:p w14:paraId="26137BEF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4863D5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CEC115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47611AAE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E5165" w14:paraId="185F7018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60D8E70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7C2304D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elle et al. (2020)</w:t>
            </w:r>
          </w:p>
        </w:tc>
        <w:tc>
          <w:tcPr>
            <w:tcW w:w="1044" w:type="dxa"/>
          </w:tcPr>
          <w:p w14:paraId="667D0F55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66C2134F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E7E6E6" w:themeFill="background2"/>
          </w:tcPr>
          <w:p w14:paraId="3E6B98F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D7F85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385F462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A12F52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53886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</w:tcPr>
          <w:p w14:paraId="13A38EFD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04B137A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1DB1074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2B70906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E5165" w14:paraId="0C5A2CF6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205C0B8F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0634215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hilouz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18EF45B8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2E527225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ance</w:t>
            </w:r>
          </w:p>
        </w:tc>
        <w:tc>
          <w:tcPr>
            <w:tcW w:w="1276" w:type="dxa"/>
          </w:tcPr>
          <w:p w14:paraId="2BF1C82A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</w:tcPr>
          <w:p w14:paraId="7598BB1C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5" w:type="dxa"/>
          </w:tcPr>
          <w:p w14:paraId="7F4F28CA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851" w:type="dxa"/>
            <w:shd w:val="clear" w:color="auto" w:fill="E7E6E6" w:themeFill="background2"/>
          </w:tcPr>
          <w:p w14:paraId="1ADCC4E5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7A543E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FE9A3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476E81E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7A398E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977" w:type="dxa"/>
          </w:tcPr>
          <w:p w14:paraId="6CFEF717" w14:textId="77777777" w:rsidR="000E5165" w:rsidRPr="001E1B05" w:rsidRDefault="000E5165" w:rsidP="000E5165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ostoperative SARS-CoV-2-attributable mortality</w:t>
            </w:r>
          </w:p>
        </w:tc>
      </w:tr>
      <w:tr w:rsidR="000E5165" w14:paraId="7450AA31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7A7B99BA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72C575E5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Javed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 (2021)</w:t>
            </w:r>
          </w:p>
        </w:tc>
        <w:tc>
          <w:tcPr>
            <w:tcW w:w="1044" w:type="dxa"/>
          </w:tcPr>
          <w:p w14:paraId="1C48BFD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2DF35E8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276" w:type="dxa"/>
          </w:tcPr>
          <w:p w14:paraId="6C7D9A29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298FF72E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30A62ED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081CEF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EED2A9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B88261E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412B3460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1851ACC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5A61C85E" w14:textId="77777777" w:rsidR="000E5165" w:rsidRPr="001E1B05" w:rsidRDefault="000E5165" w:rsidP="000E516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</w:p>
        </w:tc>
      </w:tr>
      <w:tr w:rsidR="000E5165" w14:paraId="0A16972D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559E1728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2CEB2F0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am et al. (2020)</w:t>
            </w:r>
          </w:p>
        </w:tc>
        <w:tc>
          <w:tcPr>
            <w:tcW w:w="1044" w:type="dxa"/>
          </w:tcPr>
          <w:p w14:paraId="5577DCAF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725A07CD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276" w:type="dxa"/>
          </w:tcPr>
          <w:p w14:paraId="02EA48B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70F3AD0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F40DF2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6BC9E6D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D16803C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423FF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0F9C82C2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09" w:type="dxa"/>
          </w:tcPr>
          <w:p w14:paraId="0250FD6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977" w:type="dxa"/>
          </w:tcPr>
          <w:p w14:paraId="781649B5" w14:textId="77777777" w:rsidR="000E5165" w:rsidRPr="001E1B05" w:rsidRDefault="000E5165" w:rsidP="000E516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ostoperative mortality</w:t>
            </w:r>
          </w:p>
        </w:tc>
      </w:tr>
      <w:tr w:rsidR="000E5165" w14:paraId="537F8573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1FB24B7A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16064EA8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aulkner et al (2021)</w:t>
            </w:r>
          </w:p>
        </w:tc>
        <w:tc>
          <w:tcPr>
            <w:tcW w:w="1044" w:type="dxa"/>
          </w:tcPr>
          <w:p w14:paraId="0B04338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3B38F012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125EC752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5911540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8D1761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6AB6F1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59D1F4C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A7BF25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4C5CD445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0482F23" w14:textId="77777777" w:rsidR="000E5165" w:rsidRPr="001E1B05" w:rsidRDefault="000E5165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0C4523EA" w14:textId="77777777" w:rsidR="000E5165" w:rsidRPr="001E1B05" w:rsidRDefault="000E5165" w:rsidP="000E516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</w:p>
        </w:tc>
      </w:tr>
      <w:tr w:rsidR="000E5165" w14:paraId="12367BD0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5E2F648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5B3010B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zeng et al. (2020)</w:t>
            </w:r>
          </w:p>
        </w:tc>
        <w:tc>
          <w:tcPr>
            <w:tcW w:w="1044" w:type="dxa"/>
          </w:tcPr>
          <w:p w14:paraId="5DFD2FFD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5526E702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276" w:type="dxa"/>
            <w:shd w:val="clear" w:color="auto" w:fill="E7E6E6" w:themeFill="background2"/>
          </w:tcPr>
          <w:p w14:paraId="5079195C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0CEABE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3A5695A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BC7708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D347B7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170E28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2AE9F7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0289D6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412A637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E5165" w14:paraId="53639E25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F389B2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49A4F0AC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ekkanti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57B1D79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5CA8A54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276" w:type="dxa"/>
            <w:shd w:val="clear" w:color="auto" w:fill="E7E6E6" w:themeFill="background2"/>
          </w:tcPr>
          <w:p w14:paraId="4CD9847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FBA88E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222624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851" w:type="dxa"/>
            <w:shd w:val="clear" w:color="auto" w:fill="E7E6E6" w:themeFill="background2"/>
          </w:tcPr>
          <w:p w14:paraId="3C201FC5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76F9F5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4066C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51B2E30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BBCF5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977" w:type="dxa"/>
          </w:tcPr>
          <w:p w14:paraId="7E0D3F79" w14:textId="77777777" w:rsidR="000E5165" w:rsidRPr="001E1B05" w:rsidRDefault="000E5165" w:rsidP="000E516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ostoperative SARS-CoV-2-attributable morbidity</w:t>
            </w:r>
          </w:p>
          <w:p w14:paraId="5D48F81F" w14:textId="77777777" w:rsidR="000E5165" w:rsidRPr="001E1B05" w:rsidRDefault="000E5165" w:rsidP="000E516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Number of asymptomatic infections detected on pre-operative SARS-CoV-2 screening</w:t>
            </w:r>
          </w:p>
        </w:tc>
      </w:tr>
      <w:tr w:rsidR="000E5165" w14:paraId="4773EC3F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2FB6C5F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11D5440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Iruku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3D9EF22B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15BD359D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276" w:type="dxa"/>
            <w:shd w:val="clear" w:color="auto" w:fill="E7E6E6" w:themeFill="background2"/>
          </w:tcPr>
          <w:p w14:paraId="16BE814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572784E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37E175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7511CC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DC9A10F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B34A11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D1453EF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FE4BF3B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1589183F" w14:textId="77777777" w:rsidR="000E5165" w:rsidRPr="001E1B05" w:rsidRDefault="000E5165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0E5165" w14:paraId="01B9FA3E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53B120A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062FEBB8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Leit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77729C6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992" w:type="dxa"/>
          </w:tcPr>
          <w:p w14:paraId="02E6FBDB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276" w:type="dxa"/>
          </w:tcPr>
          <w:p w14:paraId="7258AB5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4EB21DF2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233A8B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851" w:type="dxa"/>
            <w:shd w:val="clear" w:color="auto" w:fill="E7E6E6" w:themeFill="background2"/>
          </w:tcPr>
          <w:p w14:paraId="32DBC86C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4A4B891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2E496AA5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18CF8DB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833DD40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68BBA51B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E5165" w14:paraId="0C2AB684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56C1D28C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64B71D4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guiar et al. (2020)</w:t>
            </w:r>
          </w:p>
        </w:tc>
        <w:tc>
          <w:tcPr>
            <w:tcW w:w="1044" w:type="dxa"/>
          </w:tcPr>
          <w:p w14:paraId="5FEB0428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</w:tcPr>
          <w:p w14:paraId="560B6ACA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276" w:type="dxa"/>
          </w:tcPr>
          <w:p w14:paraId="0F0CB5AE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75A29612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6423C7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851" w:type="dxa"/>
            <w:shd w:val="clear" w:color="auto" w:fill="E7E6E6" w:themeFill="background2"/>
          </w:tcPr>
          <w:p w14:paraId="11BD7139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AD48C9" w14:textId="77777777" w:rsidR="000E5165" w:rsidRPr="001E1B05" w:rsidRDefault="000E5165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E7E6E6" w:themeFill="background2"/>
          </w:tcPr>
          <w:p w14:paraId="31CE1FE3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BAA0B46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57F6507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1353AD44" w14:textId="77777777" w:rsidR="000E5165" w:rsidRPr="001E1B05" w:rsidRDefault="000E5165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5DA88AE4" w14:textId="77777777" w:rsidR="000E5165" w:rsidRPr="001E1B05" w:rsidRDefault="000E5165" w:rsidP="000E5165">
      <w:pPr>
        <w:rPr>
          <w:rFonts w:ascii="Times" w:hAnsi="Times"/>
        </w:rPr>
      </w:pPr>
    </w:p>
    <w:p w14:paraId="487FF2AF" w14:textId="25E53BB9" w:rsidR="00ED12CC" w:rsidRDefault="000E5165" w:rsidP="000E5165">
      <w:r w:rsidRPr="001E1B05">
        <w:rPr>
          <w:rFonts w:ascii="Times" w:hAnsi="Times"/>
        </w:rPr>
        <w:br w:type="page"/>
      </w:r>
    </w:p>
    <w:sectPr w:rsidR="00ED12CC" w:rsidSect="000E5165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273CF"/>
    <w:multiLevelType w:val="hybridMultilevel"/>
    <w:tmpl w:val="50FADE9A"/>
    <w:lvl w:ilvl="0" w:tplc="351A80E6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5D781F9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54E34A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7A6DFA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3660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3A842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7B01A7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CF0443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3CB49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6B19A5"/>
    <w:multiLevelType w:val="hybridMultilevel"/>
    <w:tmpl w:val="79760024"/>
    <w:lvl w:ilvl="0" w:tplc="B074E488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BB38C3E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21604B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161F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9EE0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D2AC4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5070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10D1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F8DA0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471982">
    <w:abstractNumId w:val="1"/>
  </w:num>
  <w:num w:numId="2" w16cid:durableId="2037272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65"/>
    <w:rsid w:val="00057CCF"/>
    <w:rsid w:val="00063190"/>
    <w:rsid w:val="000A3826"/>
    <w:rsid w:val="000C49EB"/>
    <w:rsid w:val="000E5165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31E34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8AB0D7"/>
  <w15:chartTrackingRefBased/>
  <w15:docId w15:val="{F2CA90E2-B294-A54D-BD15-D3E27860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E5165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0E5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E5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2</cp:revision>
  <dcterms:created xsi:type="dcterms:W3CDTF">2023-03-10T17:17:00Z</dcterms:created>
  <dcterms:modified xsi:type="dcterms:W3CDTF">2023-03-10T17:18:00Z</dcterms:modified>
</cp:coreProperties>
</file>